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880D3" w14:textId="6D9902EF" w:rsidR="00F86126" w:rsidRDefault="00A94656">
      <w:pPr>
        <w:pStyle w:val="Heading3"/>
      </w:pPr>
      <w:bookmarkStart w:id="0" w:name="_GoBack"/>
      <w:proofErr w:type="gramStart"/>
      <w:r>
        <w:t>S3</w:t>
      </w:r>
      <w:r w:rsidR="008E73AF">
        <w:t>2</w:t>
      </w:r>
      <w:r w:rsidR="005D6AA7">
        <w:t xml:space="preserve"> </w:t>
      </w:r>
      <w:r w:rsidR="005D6AA7">
        <w:t>Table</w:t>
      </w:r>
      <w:r w:rsidR="004365F0">
        <w:t>.</w:t>
      </w:r>
      <w:proofErr w:type="gramEnd"/>
      <w:r w:rsidR="004365F0">
        <w:t xml:space="preserve"> Descriptive Statistics for BUN (mg/</w:t>
      </w:r>
      <w:proofErr w:type="spellStart"/>
      <w:r w:rsidR="004365F0">
        <w:t>dL</w:t>
      </w:r>
      <w:proofErr w:type="spellEnd"/>
      <w:r w:rsidR="004365F0">
        <w:t>) over Time, Overall</w:t>
      </w:r>
    </w:p>
    <w:tbl>
      <w:tblPr>
        <w:tblW w:w="4375" w:type="pct"/>
        <w:tblLook w:val="07E0" w:firstRow="1" w:lastRow="1" w:firstColumn="1" w:lastColumn="1" w:noHBand="1" w:noVBand="1"/>
      </w:tblPr>
      <w:tblGrid>
        <w:gridCol w:w="3998"/>
        <w:gridCol w:w="1086"/>
        <w:gridCol w:w="1377"/>
        <w:gridCol w:w="872"/>
        <w:gridCol w:w="1086"/>
        <w:gridCol w:w="1139"/>
        <w:gridCol w:w="1971"/>
      </w:tblGrid>
      <w:tr w:rsidR="00F86126" w14:paraId="59FC54C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5CD2DB31" w14:textId="0D722C98" w:rsidR="00F86126" w:rsidRDefault="004365F0">
            <w:pPr>
              <w:pStyle w:val="Compact"/>
              <w:jc w:val="center"/>
            </w:pPr>
            <w:r>
              <w:t xml:space="preserve">Days </w:t>
            </w:r>
            <w:r w:rsidR="00877C17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2FDE04" w14:textId="77777777" w:rsidR="00F86126" w:rsidRDefault="004365F0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64F28D" w14:textId="77777777" w:rsidR="00F86126" w:rsidRDefault="004365F0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BA06C8" w14:textId="77777777" w:rsidR="00F86126" w:rsidRDefault="004365F0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A2EE4A" w14:textId="77777777" w:rsidR="00F86126" w:rsidRDefault="004365F0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9C593D" w14:textId="77777777" w:rsidR="00F86126" w:rsidRDefault="004365F0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183029" w14:textId="77777777" w:rsidR="00F86126" w:rsidRDefault="004365F0">
            <w:pPr>
              <w:pStyle w:val="Compact"/>
              <w:jc w:val="center"/>
            </w:pPr>
            <w:r>
              <w:t>95% CI</w:t>
            </w:r>
          </w:p>
        </w:tc>
      </w:tr>
      <w:tr w:rsidR="00F86126" w14:paraId="5C54C2D0" w14:textId="77777777">
        <w:tc>
          <w:tcPr>
            <w:tcW w:w="0" w:type="auto"/>
          </w:tcPr>
          <w:p w14:paraId="404E60B7" w14:textId="77777777" w:rsidR="00F86126" w:rsidRDefault="004365F0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9E12C51" w14:textId="77777777" w:rsidR="00F86126" w:rsidRDefault="004365F0">
            <w:pPr>
              <w:pStyle w:val="Compact"/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6E6DDF1D" w14:textId="77777777" w:rsidR="00F86126" w:rsidRDefault="004365F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08154483" w14:textId="77777777" w:rsidR="00F86126" w:rsidRDefault="004365F0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32F21B80" w14:textId="77777777" w:rsidR="00F86126" w:rsidRDefault="004365F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D15C309" w14:textId="77777777" w:rsidR="00F86126" w:rsidRDefault="004365F0">
            <w:pPr>
              <w:pStyle w:val="Compact"/>
              <w:jc w:val="center"/>
            </w:pPr>
            <w:r>
              <w:t>62</w:t>
            </w:r>
          </w:p>
        </w:tc>
        <w:tc>
          <w:tcPr>
            <w:tcW w:w="0" w:type="auto"/>
          </w:tcPr>
          <w:p w14:paraId="16E7F954" w14:textId="77777777" w:rsidR="00F86126" w:rsidRDefault="004365F0">
            <w:pPr>
              <w:pStyle w:val="Compact"/>
              <w:jc w:val="center"/>
            </w:pPr>
            <w:r>
              <w:t>13, 15</w:t>
            </w:r>
          </w:p>
        </w:tc>
      </w:tr>
      <w:tr w:rsidR="00F86126" w14:paraId="034CF9DC" w14:textId="77777777">
        <w:tc>
          <w:tcPr>
            <w:tcW w:w="0" w:type="auto"/>
          </w:tcPr>
          <w:p w14:paraId="3AC2815A" w14:textId="77777777" w:rsidR="00F86126" w:rsidRDefault="004365F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2E920BA" w14:textId="77777777" w:rsidR="00F86126" w:rsidRDefault="004365F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49960E7" w14:textId="77777777" w:rsidR="00F86126" w:rsidRDefault="004365F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1B2755E3" w14:textId="77777777" w:rsidR="00F86126" w:rsidRDefault="004365F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F16A262" w14:textId="77777777" w:rsidR="00F86126" w:rsidRDefault="004365F0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326056EE" w14:textId="77777777" w:rsidR="00F86126" w:rsidRDefault="004365F0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34F3AD52" w14:textId="77777777" w:rsidR="00F86126" w:rsidRDefault="004365F0">
            <w:pPr>
              <w:pStyle w:val="Compact"/>
              <w:jc w:val="center"/>
            </w:pPr>
            <w:r>
              <w:t>0, 33</w:t>
            </w:r>
          </w:p>
        </w:tc>
      </w:tr>
      <w:tr w:rsidR="00F86126" w14:paraId="240D322D" w14:textId="77777777">
        <w:tc>
          <w:tcPr>
            <w:tcW w:w="0" w:type="auto"/>
          </w:tcPr>
          <w:p w14:paraId="3B1A22F2" w14:textId="77777777" w:rsidR="00F86126" w:rsidRDefault="004365F0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4BB7654" w14:textId="77777777" w:rsidR="00F86126" w:rsidRDefault="004365F0">
            <w:pPr>
              <w:pStyle w:val="Compact"/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56B7723F" w14:textId="77777777" w:rsidR="00F86126" w:rsidRDefault="004365F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6A6ACEF" w14:textId="77777777" w:rsidR="00F86126" w:rsidRDefault="004365F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34522B1" w14:textId="77777777" w:rsidR="00F86126" w:rsidRDefault="004365F0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E50C049" w14:textId="77777777" w:rsidR="00F86126" w:rsidRDefault="004365F0">
            <w:pPr>
              <w:pStyle w:val="Compact"/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1AED7E26" w14:textId="77777777" w:rsidR="00F86126" w:rsidRDefault="004365F0">
            <w:pPr>
              <w:pStyle w:val="Compact"/>
              <w:jc w:val="center"/>
            </w:pPr>
            <w:r>
              <w:t>13, 15</w:t>
            </w:r>
          </w:p>
        </w:tc>
      </w:tr>
      <w:tr w:rsidR="00F86126" w14:paraId="3C42521B" w14:textId="77777777">
        <w:tc>
          <w:tcPr>
            <w:tcW w:w="0" w:type="auto"/>
          </w:tcPr>
          <w:p w14:paraId="294AAEEF" w14:textId="77777777" w:rsidR="00F86126" w:rsidRDefault="004365F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125BE59" w14:textId="77777777" w:rsidR="00F86126" w:rsidRDefault="004365F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00426AA" w14:textId="77777777" w:rsidR="00F86126" w:rsidRDefault="004365F0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0A4C026E" w14:textId="77777777" w:rsidR="00F86126" w:rsidRDefault="004365F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105F20E" w14:textId="77777777" w:rsidR="00F86126" w:rsidRDefault="004365F0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7C23D07C" w14:textId="77777777" w:rsidR="00F86126" w:rsidRDefault="004365F0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0502173E" w14:textId="77777777" w:rsidR="00F86126" w:rsidRDefault="004365F0">
            <w:pPr>
              <w:pStyle w:val="Compact"/>
              <w:jc w:val="center"/>
            </w:pPr>
            <w:r>
              <w:t>12, 18</w:t>
            </w:r>
          </w:p>
        </w:tc>
      </w:tr>
      <w:tr w:rsidR="00F86126" w14:paraId="7E7A2805" w14:textId="77777777">
        <w:tc>
          <w:tcPr>
            <w:tcW w:w="0" w:type="auto"/>
          </w:tcPr>
          <w:p w14:paraId="5754B292" w14:textId="77777777" w:rsidR="00F86126" w:rsidRDefault="004365F0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7535FEE" w14:textId="77777777" w:rsidR="00F86126" w:rsidRDefault="004365F0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049425F3" w14:textId="77777777" w:rsidR="00F86126" w:rsidRDefault="004365F0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428091C0" w14:textId="77777777" w:rsidR="00F86126" w:rsidRDefault="004365F0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59644E9C" w14:textId="77777777" w:rsidR="00F86126" w:rsidRDefault="004365F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828AB08" w14:textId="77777777" w:rsidR="00F86126" w:rsidRDefault="004365F0">
            <w:pPr>
              <w:pStyle w:val="Compact"/>
              <w:jc w:val="center"/>
            </w:pPr>
            <w:r>
              <w:t>100</w:t>
            </w:r>
          </w:p>
        </w:tc>
        <w:tc>
          <w:tcPr>
            <w:tcW w:w="0" w:type="auto"/>
          </w:tcPr>
          <w:p w14:paraId="4B36557B" w14:textId="77777777" w:rsidR="00F86126" w:rsidRDefault="004365F0">
            <w:pPr>
              <w:pStyle w:val="Compact"/>
              <w:jc w:val="center"/>
            </w:pPr>
            <w:r>
              <w:t>17, 25</w:t>
            </w:r>
          </w:p>
        </w:tc>
      </w:tr>
      <w:tr w:rsidR="00F86126" w14:paraId="47B1CE41" w14:textId="77777777">
        <w:tc>
          <w:tcPr>
            <w:tcW w:w="0" w:type="auto"/>
          </w:tcPr>
          <w:p w14:paraId="2F5E4DF0" w14:textId="77777777" w:rsidR="00F86126" w:rsidRDefault="004365F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FE0CF6C" w14:textId="77777777" w:rsidR="00F86126" w:rsidRDefault="004365F0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7E8236E6" w14:textId="77777777" w:rsidR="00F86126" w:rsidRDefault="004365F0">
            <w:pPr>
              <w:pStyle w:val="Compact"/>
              <w:jc w:val="center"/>
            </w:pPr>
            <w:r>
              <w:t>53</w:t>
            </w:r>
          </w:p>
        </w:tc>
        <w:tc>
          <w:tcPr>
            <w:tcW w:w="0" w:type="auto"/>
          </w:tcPr>
          <w:p w14:paraId="64811F7F" w14:textId="77777777" w:rsidR="00F86126" w:rsidRDefault="004365F0">
            <w:pPr>
              <w:pStyle w:val="Compact"/>
              <w:jc w:val="center"/>
            </w:pPr>
            <w:r>
              <w:t>43</w:t>
            </w:r>
          </w:p>
        </w:tc>
        <w:tc>
          <w:tcPr>
            <w:tcW w:w="0" w:type="auto"/>
          </w:tcPr>
          <w:p w14:paraId="48A23469" w14:textId="77777777" w:rsidR="00F86126" w:rsidRDefault="004365F0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11C181DB" w14:textId="77777777" w:rsidR="00F86126" w:rsidRDefault="004365F0">
            <w:pPr>
              <w:pStyle w:val="Compact"/>
              <w:jc w:val="center"/>
            </w:pPr>
            <w:r>
              <w:t>169</w:t>
            </w:r>
          </w:p>
        </w:tc>
        <w:tc>
          <w:tcPr>
            <w:tcW w:w="0" w:type="auto"/>
          </w:tcPr>
          <w:p w14:paraId="479F5CA4" w14:textId="77777777" w:rsidR="00F86126" w:rsidRDefault="004365F0">
            <w:pPr>
              <w:pStyle w:val="Compact"/>
              <w:jc w:val="center"/>
            </w:pPr>
            <w:r>
              <w:t>40, 66</w:t>
            </w:r>
          </w:p>
        </w:tc>
      </w:tr>
      <w:tr w:rsidR="00F86126" w14:paraId="7810A93E" w14:textId="77777777">
        <w:tc>
          <w:tcPr>
            <w:tcW w:w="0" w:type="auto"/>
          </w:tcPr>
          <w:p w14:paraId="0B4262D1" w14:textId="77777777" w:rsidR="00F86126" w:rsidRDefault="004365F0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CD59F2E" w14:textId="77777777" w:rsidR="00F86126" w:rsidRDefault="004365F0">
            <w:pPr>
              <w:pStyle w:val="Compact"/>
              <w:jc w:val="center"/>
            </w:pPr>
            <w:r>
              <w:t>50</w:t>
            </w:r>
          </w:p>
        </w:tc>
        <w:tc>
          <w:tcPr>
            <w:tcW w:w="0" w:type="auto"/>
          </w:tcPr>
          <w:p w14:paraId="7A486479" w14:textId="77777777" w:rsidR="00F86126" w:rsidRDefault="004365F0">
            <w:pPr>
              <w:pStyle w:val="Compact"/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46438213" w14:textId="77777777" w:rsidR="00F86126" w:rsidRDefault="004365F0">
            <w:pPr>
              <w:pStyle w:val="Compact"/>
              <w:jc w:val="center"/>
            </w:pPr>
            <w:r>
              <w:t>50</w:t>
            </w:r>
          </w:p>
        </w:tc>
        <w:tc>
          <w:tcPr>
            <w:tcW w:w="0" w:type="auto"/>
          </w:tcPr>
          <w:p w14:paraId="26E1E028" w14:textId="77777777" w:rsidR="00F86126" w:rsidRDefault="004365F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2611C6C" w14:textId="77777777" w:rsidR="00F86126" w:rsidRDefault="004365F0">
            <w:pPr>
              <w:pStyle w:val="Compact"/>
              <w:jc w:val="center"/>
            </w:pPr>
            <w:r>
              <w:t>171</w:t>
            </w:r>
          </w:p>
        </w:tc>
        <w:tc>
          <w:tcPr>
            <w:tcW w:w="0" w:type="auto"/>
          </w:tcPr>
          <w:p w14:paraId="228C366D" w14:textId="77777777" w:rsidR="00F86126" w:rsidRDefault="004365F0">
            <w:pPr>
              <w:pStyle w:val="Compact"/>
              <w:jc w:val="center"/>
            </w:pPr>
            <w:r>
              <w:t>44, 73</w:t>
            </w:r>
          </w:p>
        </w:tc>
      </w:tr>
      <w:tr w:rsidR="00F86126" w14:paraId="1DB1A7AB" w14:textId="77777777">
        <w:tc>
          <w:tcPr>
            <w:tcW w:w="0" w:type="auto"/>
          </w:tcPr>
          <w:p w14:paraId="3239B1D3" w14:textId="77777777" w:rsidR="00F86126" w:rsidRDefault="004365F0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A67C0B2" w14:textId="77777777" w:rsidR="00F86126" w:rsidRDefault="004365F0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29584CB9" w14:textId="77777777" w:rsidR="00F86126" w:rsidRDefault="004365F0">
            <w:pPr>
              <w:pStyle w:val="Compact"/>
              <w:jc w:val="center"/>
            </w:pPr>
            <w:r>
              <w:t>117</w:t>
            </w:r>
          </w:p>
        </w:tc>
        <w:tc>
          <w:tcPr>
            <w:tcW w:w="0" w:type="auto"/>
          </w:tcPr>
          <w:p w14:paraId="3B8429CD" w14:textId="77777777" w:rsidR="00F86126" w:rsidRDefault="004365F0">
            <w:pPr>
              <w:pStyle w:val="Compact"/>
              <w:jc w:val="center"/>
            </w:pPr>
            <w:r>
              <w:t>42</w:t>
            </w:r>
          </w:p>
        </w:tc>
        <w:tc>
          <w:tcPr>
            <w:tcW w:w="0" w:type="auto"/>
          </w:tcPr>
          <w:p w14:paraId="58447A15" w14:textId="77777777" w:rsidR="00F86126" w:rsidRDefault="004365F0">
            <w:pPr>
              <w:pStyle w:val="Compact"/>
              <w:jc w:val="center"/>
            </w:pPr>
            <w:r>
              <w:t>40</w:t>
            </w:r>
          </w:p>
        </w:tc>
        <w:tc>
          <w:tcPr>
            <w:tcW w:w="0" w:type="auto"/>
          </w:tcPr>
          <w:p w14:paraId="560C64F3" w14:textId="77777777" w:rsidR="00F86126" w:rsidRDefault="004365F0">
            <w:pPr>
              <w:pStyle w:val="Compact"/>
              <w:jc w:val="center"/>
            </w:pPr>
            <w:r>
              <w:t>200</w:t>
            </w:r>
          </w:p>
        </w:tc>
        <w:tc>
          <w:tcPr>
            <w:tcW w:w="0" w:type="auto"/>
          </w:tcPr>
          <w:p w14:paraId="348998A4" w14:textId="77777777" w:rsidR="00F86126" w:rsidRDefault="004365F0">
            <w:pPr>
              <w:pStyle w:val="Compact"/>
              <w:jc w:val="center"/>
            </w:pPr>
            <w:r>
              <w:t>93, 140</w:t>
            </w:r>
          </w:p>
        </w:tc>
      </w:tr>
      <w:tr w:rsidR="00F86126" w14:paraId="53B852DB" w14:textId="77777777">
        <w:tc>
          <w:tcPr>
            <w:tcW w:w="0" w:type="auto"/>
          </w:tcPr>
          <w:p w14:paraId="437A07AA" w14:textId="77777777" w:rsidR="00F86126" w:rsidRDefault="004365F0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B84D59B" w14:textId="77777777" w:rsidR="00F86126" w:rsidRDefault="004365F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20374C5" w14:textId="77777777" w:rsidR="00F86126" w:rsidRDefault="004365F0">
            <w:pPr>
              <w:pStyle w:val="Compact"/>
              <w:jc w:val="center"/>
            </w:pPr>
            <w:r>
              <w:t>142</w:t>
            </w:r>
          </w:p>
        </w:tc>
        <w:tc>
          <w:tcPr>
            <w:tcW w:w="0" w:type="auto"/>
          </w:tcPr>
          <w:p w14:paraId="09A3A520" w14:textId="77777777" w:rsidR="00F86126" w:rsidRDefault="004365F0">
            <w:pPr>
              <w:pStyle w:val="Compact"/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66028454" w14:textId="77777777" w:rsidR="00F86126" w:rsidRDefault="004365F0">
            <w:pPr>
              <w:pStyle w:val="Compact"/>
              <w:jc w:val="center"/>
            </w:pPr>
            <w:r>
              <w:t>101</w:t>
            </w:r>
          </w:p>
        </w:tc>
        <w:tc>
          <w:tcPr>
            <w:tcW w:w="0" w:type="auto"/>
          </w:tcPr>
          <w:p w14:paraId="099B8434" w14:textId="77777777" w:rsidR="00F86126" w:rsidRDefault="004365F0">
            <w:pPr>
              <w:pStyle w:val="Compact"/>
              <w:jc w:val="center"/>
            </w:pPr>
            <w:r>
              <w:t>170</w:t>
            </w:r>
          </w:p>
        </w:tc>
        <w:tc>
          <w:tcPr>
            <w:tcW w:w="0" w:type="auto"/>
          </w:tcPr>
          <w:p w14:paraId="2E2B71C5" w14:textId="77777777" w:rsidR="00F86126" w:rsidRDefault="004365F0">
            <w:pPr>
              <w:pStyle w:val="Compact"/>
              <w:jc w:val="center"/>
            </w:pPr>
            <w:r>
              <w:t>113, 170</w:t>
            </w:r>
          </w:p>
        </w:tc>
      </w:tr>
      <w:tr w:rsidR="00F86126" w14:paraId="04E898DA" w14:textId="77777777">
        <w:tc>
          <w:tcPr>
            <w:tcW w:w="0" w:type="auto"/>
          </w:tcPr>
          <w:p w14:paraId="614F6F8D" w14:textId="77777777" w:rsidR="00F86126" w:rsidRDefault="004365F0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F7765D0" w14:textId="77777777" w:rsidR="00F86126" w:rsidRDefault="004365F0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6289C47C" w14:textId="77777777" w:rsidR="00F86126" w:rsidRDefault="004365F0">
            <w:pPr>
              <w:pStyle w:val="Compact"/>
              <w:jc w:val="center"/>
            </w:pPr>
            <w:r>
              <w:t>53</w:t>
            </w:r>
          </w:p>
        </w:tc>
        <w:tc>
          <w:tcPr>
            <w:tcW w:w="0" w:type="auto"/>
          </w:tcPr>
          <w:p w14:paraId="5A43C6C6" w14:textId="77777777" w:rsidR="00F86126" w:rsidRDefault="004365F0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752D9230" w14:textId="77777777" w:rsidR="00F86126" w:rsidRDefault="004365F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04E29BB" w14:textId="77777777" w:rsidR="00F86126" w:rsidRDefault="004365F0">
            <w:pPr>
              <w:pStyle w:val="Compact"/>
              <w:jc w:val="center"/>
            </w:pPr>
            <w:r>
              <w:t>161</w:t>
            </w:r>
          </w:p>
        </w:tc>
        <w:tc>
          <w:tcPr>
            <w:tcW w:w="0" w:type="auto"/>
          </w:tcPr>
          <w:p w14:paraId="01A3D32A" w14:textId="77777777" w:rsidR="00F86126" w:rsidRDefault="004365F0">
            <w:pPr>
              <w:pStyle w:val="Compact"/>
              <w:jc w:val="center"/>
            </w:pPr>
            <w:r>
              <w:t>15, 90</w:t>
            </w:r>
          </w:p>
        </w:tc>
      </w:tr>
      <w:tr w:rsidR="00F86126" w14:paraId="2005FAEA" w14:textId="77777777">
        <w:tc>
          <w:tcPr>
            <w:tcW w:w="0" w:type="auto"/>
          </w:tcPr>
          <w:p w14:paraId="6A3C8536" w14:textId="77777777" w:rsidR="00F86126" w:rsidRDefault="004365F0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ECF5FCA" w14:textId="77777777" w:rsidR="00F86126" w:rsidRDefault="004365F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49A8393" w14:textId="77777777" w:rsidR="00F86126" w:rsidRDefault="004365F0">
            <w:pPr>
              <w:pStyle w:val="Compact"/>
              <w:jc w:val="center"/>
            </w:pPr>
            <w:r>
              <w:t>97</w:t>
            </w:r>
          </w:p>
        </w:tc>
        <w:tc>
          <w:tcPr>
            <w:tcW w:w="0" w:type="auto"/>
          </w:tcPr>
          <w:p w14:paraId="16B68B47" w14:textId="77777777" w:rsidR="00F86126" w:rsidRDefault="004365F0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409D358" w14:textId="77777777" w:rsidR="00F86126" w:rsidRDefault="004365F0">
            <w:pPr>
              <w:pStyle w:val="Compact"/>
              <w:jc w:val="center"/>
            </w:pPr>
            <w:r>
              <w:t>97</w:t>
            </w:r>
          </w:p>
        </w:tc>
        <w:tc>
          <w:tcPr>
            <w:tcW w:w="0" w:type="auto"/>
          </w:tcPr>
          <w:p w14:paraId="37FDCBC8" w14:textId="77777777" w:rsidR="00F86126" w:rsidRDefault="004365F0">
            <w:pPr>
              <w:pStyle w:val="Compact"/>
              <w:jc w:val="center"/>
            </w:pPr>
            <w:r>
              <w:t>97</w:t>
            </w:r>
          </w:p>
        </w:tc>
        <w:tc>
          <w:tcPr>
            <w:tcW w:w="0" w:type="auto"/>
          </w:tcPr>
          <w:p w14:paraId="1E7F9864" w14:textId="77777777" w:rsidR="00F86126" w:rsidRDefault="004365F0">
            <w:pPr>
              <w:pStyle w:val="Compact"/>
              <w:jc w:val="center"/>
            </w:pPr>
            <w:r>
              <w:t>- -, - -</w:t>
            </w:r>
          </w:p>
        </w:tc>
      </w:tr>
      <w:tr w:rsidR="00F86126" w14:paraId="48C4AD51" w14:textId="77777777">
        <w:tc>
          <w:tcPr>
            <w:tcW w:w="0" w:type="auto"/>
          </w:tcPr>
          <w:p w14:paraId="20779A88" w14:textId="77777777" w:rsidR="00F86126" w:rsidRDefault="004365F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7701DBD" w14:textId="77777777" w:rsidR="00F86126" w:rsidRDefault="004365F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3319655" w14:textId="77777777" w:rsidR="00F86126" w:rsidRDefault="004365F0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7060F6F8" w14:textId="77777777" w:rsidR="00F86126" w:rsidRDefault="004365F0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52EF7BDB" w14:textId="77777777" w:rsidR="00F86126" w:rsidRDefault="004365F0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486F72D3" w14:textId="77777777" w:rsidR="00F86126" w:rsidRDefault="004365F0">
            <w:pPr>
              <w:pStyle w:val="Compact"/>
              <w:jc w:val="center"/>
            </w:pPr>
            <w:r>
              <w:t>40</w:t>
            </w:r>
          </w:p>
        </w:tc>
        <w:tc>
          <w:tcPr>
            <w:tcW w:w="0" w:type="auto"/>
          </w:tcPr>
          <w:p w14:paraId="7694E290" w14:textId="77777777" w:rsidR="00F86126" w:rsidRDefault="004365F0">
            <w:pPr>
              <w:pStyle w:val="Compact"/>
              <w:jc w:val="center"/>
            </w:pPr>
            <w:r>
              <w:t>1, 41</w:t>
            </w:r>
          </w:p>
        </w:tc>
      </w:tr>
      <w:tr w:rsidR="00F86126" w14:paraId="1221359A" w14:textId="77777777">
        <w:tc>
          <w:tcPr>
            <w:tcW w:w="0" w:type="auto"/>
          </w:tcPr>
          <w:p w14:paraId="3C39D1C5" w14:textId="77777777" w:rsidR="00F86126" w:rsidRDefault="004365F0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1314823" w14:textId="77777777" w:rsidR="00F86126" w:rsidRDefault="004365F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AA92AD4" w14:textId="77777777" w:rsidR="00F86126" w:rsidRDefault="004365F0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36DCBEC3" w14:textId="77777777" w:rsidR="00F86126" w:rsidRDefault="004365F0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D8F1E13" w14:textId="77777777" w:rsidR="00F86126" w:rsidRDefault="004365F0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06819393" w14:textId="77777777" w:rsidR="00F86126" w:rsidRDefault="004365F0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34072B9F" w14:textId="77777777" w:rsidR="00F86126" w:rsidRDefault="004365F0">
            <w:pPr>
              <w:pStyle w:val="Compact"/>
              <w:jc w:val="center"/>
            </w:pPr>
            <w:r>
              <w:t>- -, - -</w:t>
            </w:r>
          </w:p>
        </w:tc>
      </w:tr>
      <w:tr w:rsidR="00F86126" w14:paraId="7DC60D15" w14:textId="77777777">
        <w:tc>
          <w:tcPr>
            <w:tcW w:w="0" w:type="auto"/>
          </w:tcPr>
          <w:p w14:paraId="1F120953" w14:textId="77777777" w:rsidR="00F86126" w:rsidRDefault="004365F0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11FC675C" w14:textId="77777777" w:rsidR="00F86126" w:rsidRDefault="004365F0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1B15DC5C" w14:textId="77777777" w:rsidR="00F86126" w:rsidRDefault="004365F0">
            <w:pPr>
              <w:pStyle w:val="Compact"/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30B38825" w14:textId="77777777" w:rsidR="00F86126" w:rsidRDefault="004365F0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727ABB4B" w14:textId="77777777" w:rsidR="00F86126" w:rsidRDefault="004365F0">
            <w:pPr>
              <w:pStyle w:val="Compact"/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697033DD" w14:textId="77777777" w:rsidR="00F86126" w:rsidRDefault="004365F0">
            <w:pPr>
              <w:pStyle w:val="Compact"/>
              <w:jc w:val="center"/>
            </w:pPr>
            <w:r>
              <w:t>200</w:t>
            </w:r>
          </w:p>
        </w:tc>
        <w:tc>
          <w:tcPr>
            <w:tcW w:w="0" w:type="auto"/>
          </w:tcPr>
          <w:p w14:paraId="10829CCD" w14:textId="77777777" w:rsidR="00F86126" w:rsidRDefault="004365F0">
            <w:pPr>
              <w:pStyle w:val="Compact"/>
              <w:jc w:val="center"/>
            </w:pPr>
            <w:r>
              <w:t>94, 116</w:t>
            </w:r>
          </w:p>
        </w:tc>
      </w:tr>
    </w:tbl>
    <w:p w14:paraId="6718D8A8" w14:textId="77777777" w:rsidR="004365F0" w:rsidRDefault="004365F0"/>
    <w:sectPr w:rsidR="004365F0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EA4D4" w14:textId="77777777" w:rsidR="003129B3" w:rsidRDefault="003129B3">
      <w:pPr>
        <w:spacing w:after="0"/>
      </w:pPr>
      <w:r>
        <w:separator/>
      </w:r>
    </w:p>
  </w:endnote>
  <w:endnote w:type="continuationSeparator" w:id="0">
    <w:p w14:paraId="6641E1CF" w14:textId="77777777" w:rsidR="003129B3" w:rsidRDefault="003129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2CD5FA" w14:textId="77777777" w:rsidR="003129B3" w:rsidRDefault="003129B3">
      <w:r>
        <w:separator/>
      </w:r>
    </w:p>
  </w:footnote>
  <w:footnote w:type="continuationSeparator" w:id="0">
    <w:p w14:paraId="5A7584DC" w14:textId="77777777" w:rsidR="003129B3" w:rsidRDefault="003129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EE4C6C"/>
    <w:multiLevelType w:val="multilevel"/>
    <w:tmpl w:val="C62E46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827A3"/>
    <w:rsid w:val="001506CE"/>
    <w:rsid w:val="003129B3"/>
    <w:rsid w:val="004365F0"/>
    <w:rsid w:val="004E29B3"/>
    <w:rsid w:val="00590D07"/>
    <w:rsid w:val="005D6AA7"/>
    <w:rsid w:val="00784D58"/>
    <w:rsid w:val="00877C17"/>
    <w:rsid w:val="008D6863"/>
    <w:rsid w:val="008E73AF"/>
    <w:rsid w:val="00A94656"/>
    <w:rsid w:val="00B86B75"/>
    <w:rsid w:val="00BC48D5"/>
    <w:rsid w:val="00C36279"/>
    <w:rsid w:val="00E315A3"/>
    <w:rsid w:val="00F861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DE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6:00Z</dcterms:modified>
</cp:coreProperties>
</file>